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29" w:type="dxa"/>
        <w:tblLook w:val="04A0" w:firstRow="1" w:lastRow="0" w:firstColumn="1" w:lastColumn="0" w:noHBand="0" w:noVBand="1"/>
      </w:tblPr>
      <w:tblGrid>
        <w:gridCol w:w="2784"/>
        <w:gridCol w:w="1266"/>
        <w:gridCol w:w="3090"/>
        <w:gridCol w:w="1525"/>
        <w:gridCol w:w="1769"/>
        <w:gridCol w:w="1158"/>
        <w:gridCol w:w="1537"/>
      </w:tblGrid>
      <w:tr w:rsidR="008A6290" w:rsidRPr="008A6290" w14:paraId="7AD2F934" w14:textId="77777777" w:rsidTr="008A6290">
        <w:trPr>
          <w:trHeight w:val="273"/>
        </w:trPr>
        <w:tc>
          <w:tcPr>
            <w:tcW w:w="86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BD0" w14:textId="1A496019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877316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. List of antibodies used for immunoblotting and immunofluorescenc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7E6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F6F" w14:textId="77777777" w:rsidR="008A6290" w:rsidRPr="008A6290" w:rsidRDefault="008A6290" w:rsidP="008A6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5A4" w14:textId="77777777" w:rsidR="008A6290" w:rsidRPr="008A6290" w:rsidRDefault="008A6290" w:rsidP="008A62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6290" w:rsidRPr="008A6290" w14:paraId="35BF4F86" w14:textId="77777777" w:rsidTr="008A6290">
        <w:trPr>
          <w:trHeight w:val="286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3DE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Primary antibodi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74E4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Obtained from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58A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Mono/Poly Clona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FA1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Cat No.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44B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Manufactur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D97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2C6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A6290">
              <w:rPr>
                <w:rFonts w:ascii="Arial" w:eastAsia="Times New Roman" w:hAnsi="Arial" w:cs="Arial"/>
                <w:b/>
                <w:bCs/>
                <w:color w:val="000000"/>
              </w:rPr>
              <w:t>Application</w:t>
            </w:r>
          </w:p>
        </w:tc>
      </w:tr>
      <w:tr w:rsidR="008A6290" w:rsidRPr="008A6290" w14:paraId="27B46721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94EF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lbum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2B7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1A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noclonal (EPSISR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92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13788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594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40E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A42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1825F86B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33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lpha 1 Antitrypsin (AAT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D21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342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1D6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11270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C19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2A7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635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623EB587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55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E-Cadher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AEA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E0E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75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1004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33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1B0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E1E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49946DB8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E3BF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OT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D8D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B17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E8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10514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D7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48E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67E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4BB09D25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83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CYP3A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7D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68F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noclonal (clone:3H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6E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605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61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ED7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B9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7F7DBC65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49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CYP2C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2B4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8ED2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F6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62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370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Abclona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CFC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FB4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16AE8B30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5F7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CYP2E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F39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5A1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2E3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2814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FCD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CBA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8FB2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1753B2A0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7D0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OATP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CE5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2F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F31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316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B5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DA7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1D9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3FA52777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14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NTP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FEF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62AF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B73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176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1C3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26D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591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028D3AC9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51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RP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433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DCE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noclonal (M2III-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9BC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2337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40B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5AC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B49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IF</w:t>
            </w:r>
          </w:p>
        </w:tc>
      </w:tr>
      <w:tr w:rsidR="008A6290" w:rsidRPr="008A6290" w14:paraId="6F7476D3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56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RP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C42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C55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04AF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TX548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22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Genetex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63E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A84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684316DF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693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DH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13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C45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noclonal (EPR444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8A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1081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401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9D8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DF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2C6A1794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76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LDH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7C2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6D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noclonal (EPR449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7C8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10830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F887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1B9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A9A6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0DCA175E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D2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UGT1A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AF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1AD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6A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23495-1-AP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A7B5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roteinte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B8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E9A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3DD0E060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1C0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UGT2B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EAC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D1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EB6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6661-1-AP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5E3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roteinte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4EE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4A1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61429D1B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924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SULT1A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5C2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Rabbi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34C1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olyclon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B6F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0911-2-AP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F0D0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Proteinte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A6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B0A7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36EB7DCF" w14:textId="77777777" w:rsidTr="008A6290">
        <w:trPr>
          <w:trHeight w:val="259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11D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β-Act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8A22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09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noclonal (AC-1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0AE8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sc-6987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A49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83F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E56E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  <w:tr w:rsidR="008A6290" w:rsidRPr="008A6290" w14:paraId="698311E4" w14:textId="77777777" w:rsidTr="008A6290">
        <w:trPr>
          <w:trHeight w:val="273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47AB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19F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use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6D47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Monoclonal (</w:t>
            </w:r>
            <w:proofErr w:type="spellStart"/>
            <w:r w:rsidRPr="008A6290">
              <w:rPr>
                <w:rFonts w:ascii="Arial" w:eastAsia="Times New Roman" w:hAnsi="Arial" w:cs="Arial"/>
                <w:color w:val="000000"/>
              </w:rPr>
              <w:t>mAbcam</w:t>
            </w:r>
            <w:proofErr w:type="spellEnd"/>
            <w:r w:rsidRPr="008A6290">
              <w:rPr>
                <w:rFonts w:ascii="Arial" w:eastAsia="Times New Roman" w:hAnsi="Arial" w:cs="Arial"/>
                <w:color w:val="000000"/>
              </w:rPr>
              <w:t xml:space="preserve"> 948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F9C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948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6850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AC2A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1:100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9EB4" w14:textId="77777777" w:rsidR="008A6290" w:rsidRPr="008A6290" w:rsidRDefault="008A6290" w:rsidP="008A629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290">
              <w:rPr>
                <w:rFonts w:ascii="Arial" w:eastAsia="Times New Roman" w:hAnsi="Arial" w:cs="Arial"/>
                <w:color w:val="000000"/>
              </w:rPr>
              <w:t>WB</w:t>
            </w:r>
          </w:p>
        </w:tc>
      </w:tr>
    </w:tbl>
    <w:p w14:paraId="079AD62A" w14:textId="77777777" w:rsidR="008A6290" w:rsidRDefault="008A6290"/>
    <w:sectPr w:rsidR="008A6290" w:rsidSect="008A62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O0MDa2sDAzMjIxNjZQ0lEKTi0uzszPAykwrAUAfA/u4iwAAAA="/>
  </w:docVars>
  <w:rsids>
    <w:rsidRoot w:val="008A6290"/>
    <w:rsid w:val="00877316"/>
    <w:rsid w:val="008A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9EEC"/>
  <w15:chartTrackingRefBased/>
  <w15:docId w15:val="{DF387366-ADE2-4F30-A56F-74C028C6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9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hara Go</dc:creator>
  <cp:keywords/>
  <dc:description/>
  <cp:lastModifiedBy>Takeshi Saito</cp:lastModifiedBy>
  <cp:revision>2</cp:revision>
  <dcterms:created xsi:type="dcterms:W3CDTF">2022-12-31T18:03:00Z</dcterms:created>
  <dcterms:modified xsi:type="dcterms:W3CDTF">2022-12-31T18:03:00Z</dcterms:modified>
</cp:coreProperties>
</file>